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8D2" w:rsidRPr="002478D2" w:rsidRDefault="002478D2" w:rsidP="002478D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478D2">
        <w:rPr>
          <w:rFonts w:ascii="Times New Roman" w:hAnsi="Times New Roman" w:cs="Times New Roman"/>
          <w:b/>
          <w:sz w:val="24"/>
          <w:szCs w:val="24"/>
          <w:lang w:val="en-GB"/>
        </w:rPr>
        <w:t>APPENDIX I: DATA COLLECTION TOOL</w:t>
      </w:r>
      <w:bookmarkStart w:id="0" w:name="_GoBack"/>
      <w:bookmarkEnd w:id="0"/>
    </w:p>
    <w:p w:rsidR="0071656D" w:rsidRPr="0071656D" w:rsidRDefault="0071656D" w:rsidP="002478D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71656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QUESTIONNNAIRE</w:t>
      </w:r>
    </w:p>
    <w:p w:rsidR="00D90406" w:rsidRDefault="00D90406" w:rsidP="0071656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CHOOL OF PUBLIC HEALTH</w:t>
      </w:r>
    </w:p>
    <w:p w:rsidR="00D90406" w:rsidRDefault="00D90406" w:rsidP="0071656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LLEGE OF HEALTH SCIENCES</w:t>
      </w:r>
    </w:p>
    <w:p w:rsidR="00D90406" w:rsidRDefault="00D90406" w:rsidP="009D2A8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WAME NKRUMAH UNIVERSITY FOR SCIENCE AND TECHNOLOGY KUMASI</w:t>
      </w:r>
    </w:p>
    <w:p w:rsidR="0071656D" w:rsidRDefault="0071656D" w:rsidP="009D2A8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D90406" w:rsidRDefault="0071656D" w:rsidP="00D904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1656D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val="en-GB" w:eastAsia="en-GB"/>
        </w:rPr>
        <w:t>Study Title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8"/>
          <w:lang w:val="en-GB" w:eastAsia="en-GB"/>
        </w:rPr>
        <w:t xml:space="preserve">: </w:t>
      </w:r>
      <w:r w:rsidR="00D90406">
        <w:rPr>
          <w:rFonts w:ascii="Times New Roman" w:eastAsia="Times New Roman" w:hAnsi="Times New Roman" w:cs="Times New Roman"/>
          <w:bCs/>
          <w:color w:val="000000"/>
          <w:sz w:val="24"/>
          <w:szCs w:val="28"/>
          <w:lang w:eastAsia="en-GB"/>
        </w:rPr>
        <w:t>Factors influencing the Use of Emergency Contraception among Reproduction Age Women in the Kwadaso Municipality, Ghana.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562"/>
        <w:gridCol w:w="5245"/>
        <w:gridCol w:w="3204"/>
      </w:tblGrid>
      <w:tr w:rsidR="00D90406" w:rsidTr="00D90406">
        <w:tc>
          <w:tcPr>
            <w:tcW w:w="90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tion A: Background Information</w:t>
            </w:r>
          </w:p>
        </w:tc>
      </w:tr>
      <w:tr w:rsidR="00D90406" w:rsidTr="00D90406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 ………………………….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EC[__|__|__]</w:t>
            </w:r>
          </w:p>
        </w:tc>
      </w:tr>
      <w:tr w:rsidR="00D90406" w:rsidTr="00D90406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 of interview (dd/mm/yyyy)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/ [__|__]/[__|__][__|__]</w:t>
            </w:r>
          </w:p>
        </w:tc>
      </w:tr>
      <w:tr w:rsidR="00D90406" w:rsidTr="00D90406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 of interviewer ………………………………………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de           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[__|__]</w:t>
            </w:r>
          </w:p>
        </w:tc>
      </w:tr>
      <w:tr w:rsidR="00D90406" w:rsidTr="00D90406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 of Sub-municipality …………………………………………..</w:t>
            </w: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de                        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[__|__]</w:t>
            </w:r>
          </w:p>
        </w:tc>
      </w:tr>
    </w:tbl>
    <w:p w:rsidR="00D90406" w:rsidRDefault="00D90406" w:rsidP="00D9040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34"/>
        <w:gridCol w:w="170"/>
        <w:gridCol w:w="6851"/>
        <w:gridCol w:w="1484"/>
      </w:tblGrid>
      <w:tr w:rsidR="00D90406" w:rsidTr="00D90406">
        <w:tc>
          <w:tcPr>
            <w:tcW w:w="90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tion B: Socio-demographic and Economic Characteristics</w:t>
            </w:r>
          </w:p>
        </w:tc>
      </w:tr>
      <w:tr w:rsidR="00D90406" w:rsidTr="00D90406"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. No.</w:t>
            </w:r>
          </w:p>
        </w:tc>
        <w:tc>
          <w:tcPr>
            <w:tcW w:w="6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uestions and responses 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onse code</w:t>
            </w:r>
          </w:p>
        </w:tc>
      </w:tr>
      <w:tr w:rsidR="00D90406" w:rsidTr="00D90406"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old are you?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ference to last birthda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rite exact age in years) ……………………….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your Religion?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1=Christianity      |    02=Islam         |       03=Traditional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4=Other (specify)………………………………….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       [__|__]</w:t>
            </w:r>
          </w:p>
        </w:tc>
      </w:tr>
      <w:tr w:rsidR="00D90406" w:rsidTr="00D90406"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6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your highest educational level?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1= No formal education     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= primary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3= Some High School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4= Completed High School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5= Vocational degree or certificate (e.g. electrician’s license, auto repair certicate)    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= Bachelor’s degree (college or university undergraduate, BA, BS, BArch, BEng, etc.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= Graduate or advanced professional degree (MBA, PhD, JD, MD, etc.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__|__]                       </w:t>
            </w:r>
          </w:p>
        </w:tc>
      </w:tr>
      <w:tr w:rsidR="00D90406" w:rsidTr="00D90406"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6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your current marital status?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 = Married         |       02 = Single          |      03 = Divorced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 = Separated       |       05= Widowed     |     06 = Co-habitation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    [__|__]</w:t>
            </w:r>
          </w:p>
        </w:tc>
      </w:tr>
      <w:tr w:rsidR="00D90406" w:rsidTr="00D90406">
        <w:trPr>
          <w:trHeight w:val="1066"/>
        </w:trPr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5</w:t>
            </w:r>
          </w:p>
        </w:tc>
        <w:tc>
          <w:tcPr>
            <w:tcW w:w="6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married, what is the highest educational level of your partner?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1= No formal education     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= primary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3= Some High School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4= Completed High School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5= Vocational degree or certificate (e.g. electrician’s license, auto repair certicate)    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= Bachelor’s degree (college or university undergraduate, BA, BS, BArch, BEng, etc.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= Graduate or advanced professional degree (MBA, PhD, JD, MD, etc.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__|__]                                                           </w:t>
            </w:r>
          </w:p>
        </w:tc>
      </w:tr>
      <w:tr w:rsidR="00D90406" w:rsidTr="00D90406">
        <w:trPr>
          <w:trHeight w:val="1066"/>
        </w:trPr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6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u you do any type of work for pay in the last month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01= Yes               |          02 = No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6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you did not work in the last month, what was the main reason you did not work?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1= No work available         |          02 = Seasonal inactivity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3= Student                          |         04= Household / family duties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5= Too young to work        |          06= Infirmity / sickness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= Other, specify ………………………….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6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were you paid for your work (If currently unemployed use your last job)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= Regular wages or salary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= Payment in kind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= Casual labor (hourly/daily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= Unpaid contribution worker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= Self-employed or own my business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6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thly Income (Gross personal income per month, including allowances, bonuses and other benefits, before any deductions/expenditure without savings?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= GHC 500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= More than GHC 500, GHC 1,000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= More than GHC 1,000, GHC 1,500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= More than GHC 1,500, GHC 2,000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= More than GHC 2,000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= Don’t know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= Refused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90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90406" w:rsidTr="00D90406">
        <w:tc>
          <w:tcPr>
            <w:tcW w:w="90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tion C: Knowledge and Awareness of Emergency Contraception (EC)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you familiar with family planning or planned parenthood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= Yes        |          02 = No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ever heard of Emergency Contraception?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1= Yes        |          02 = No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ich was / were the source(s) of information?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ck all that apply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01= Family                       |          02 = Partner / boyfriend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= Friend                        |         04= Health professional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= Church                      |          06= Mosque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= Media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3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aware of the risks associated with unprotected sex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01= Yes        |          02 = No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some of the risks?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ck all that appl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1= Unwanted pregnancies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2 = Contracting HIV/AIDS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3= Contracting other STIs  (e.g. gonorrhoea, syphilis, etc.)    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= Other(s) Specify………………….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ECs can be used to prevent unwanted pregnancy after unprotected sex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 = Yes        |        02 = No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of the following ECs have you heard of?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ck all that app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= Combined oral contraceptive pills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= Progesterone only pill. (e.g. Lydia, Postinor 2, etc.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= Intrauterine copper device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= Ulipristal acetate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= Don’t know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EC recommended as a regular contraceptive method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 = Yes        |        02 = No           |        99= Don’t know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the time limit for taking emergency contraceptive pills after unprotected sex?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= Within 12 hrs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|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2= Within 24 hrs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3= Within 48 hrs (2 days) 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|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= Within 72 hrs (3 days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9= Don’t know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art from EC do you know any other modern contraceptive method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01 = Yes        |        02 = No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ich of the modern methods do you know?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ck all that apply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= Injectable Depo provera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= Implants (e.g. Jadelle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= Combined oral contraceptive pill (e.g. Secure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= Mini pills (i.e. progesterone only pills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= Condom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= Intrauterine devices (IUD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9 = Don’t know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re can emergency contraceptives be obtained?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tick all that app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= Hospital / health centre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= Community health worker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3= Private clinic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4= Pharmacy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= Supermarke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= Other, specify ……………….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= Don’t know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2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re side effects associated with the use of EC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01= Yes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|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= No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__|__]     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at are they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.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__|__]  </w:t>
            </w:r>
          </w:p>
        </w:tc>
      </w:tr>
      <w:tr w:rsidR="00D90406" w:rsidTr="00D90406">
        <w:tc>
          <w:tcPr>
            <w:tcW w:w="90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tion D: Use of Emergency Contraception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ever used any form of Emergency contraception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01 = Yes        |        02 = No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__|__]                                     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did you use EC during your last coital activity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01 = Yes               |        02 = No         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en did you use EC during your last coital activity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use EC during your last but one coital activity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01 = Yes               |        02 = No         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en did you use EC during your last but one coital activity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use EC during your last but two coital activities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01 = Yes               |        02 = No         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en did you use EC during your last but two coital activities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y did you use emergency contraceptive?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If yes to Q24, 25 or 26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= Because I experienced condom breakage or slippage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= Because I experienced failed coitus interruptus (withdrawal) during sex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= Because of miscalculation of rhythm method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= Because I had unexpected unprotected sex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= Other, Specify ………………………………………………….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n did you use ECs to effectively prevent pregnancy after sex?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= Within 24 hrs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|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2= Within 72 hrs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3= Within 120 hrs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|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= Until menstrual period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5= After I missed a period 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|        06= I don’t know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did you access ECs?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ick all that apply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1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= Parents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= Other family members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= At a local clinic, with prescription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= At a local clinic, without a prescription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= At the pharmacy, over the counter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= At the pharmacy, prescription only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__|__]                             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art from ECs, which other modern contraception do you use? (tick all that apply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= Injectable Depo provera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= Implants (e.g. Jadelle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3= Combined oral contraceptive pill (e.g. Secure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= Mini pills (i.e. progesterone only pills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= Condom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= Intrauterine devices (IUD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= Other, Specify………………….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90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Section E: Attitude towards Emergency contraception Use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provision of EC to women would encourage promiscuity hence increase the prevalence of HIV/AIDS and other STIs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= Strongly Agree    |   02= Agree     |     03 = Neutral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= Disagree             |   05=  Strongly Disagree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rovision of EC would discourage compliance to other contraceptive method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= Strongly Agree    |   02= Agree     |     03 = Neutral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= Disagree             |   05=  Strongly Disagree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  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eated use of EC pose a health risk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= Strongly Agree    |   02= Agree     |     03 = Neutral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= Disagree             |   05=  Strongly Disagree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   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 should be prescribed for a client to have on hand prior to an episode of unprotected sexual intercourse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= Strongly Agree    |   02= Agree     |     03 = Neutral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= Disagree             |   05=  Strongly Disagree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 should be available without prescription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= Strongly Agree    |   02= Agree     |     03 = Neutral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= Disagree             |   05=  Strongly Disagree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 should be easily made accessible to all females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= Strongly Agree    |   02= Agree     |     03 = Neutral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= Disagree             |   05=  Strongly Disagree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 should be used regularly to prevent unwanted pregnancy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= Strongly Agree    |   02= Agree     |     03 = Neutral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= Disagree             |   05=  Strongly Disagree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 is a safe method of preventing unplanned pregnancy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= Strongly Agree    |   02= Agree     |     03 = Neutral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= Disagree             |   05=  Strongly Disagree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ll use EC in the future when the need arises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= Strongly Agree    |   02= Agree     |     03 = Neutral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= Disagree             |   05=  Strongly Disagree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 advise family members and friends to use EC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= Strongly Agree    |   02= Agree     |     03 = Neutral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= Disagree             |   05=  Strongly Disagree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90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F: Knowledge on Relationship between Emergency Contraception and Sexually Transmitted Diseases (STI)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heard of Sexually Transmitted Infections (STIs)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1= Yes        |             02= No    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to (Q39), from what source did you gain knowledge about STIs? (tick all that apply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= Health care center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2= Family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= Friends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4= School            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5= Internet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6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V / Radio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= Other(s) Specify ……………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47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been diagnosed with an STI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01= Yes        |             02= No    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__|__]  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ich sexually transmitted infection were you diagnosed with?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ck all that app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= HIV/AIDS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2= Gonorrhea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= Syphilis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= Genital Wart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= Human Papillomavirus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6= Herpes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= Chlamydia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= Other, Specify ……………….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kind of regular modern contraception can protect against STIs?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ck all that apply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= Injectable Depo provera   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= Implants (e.g. Jadelle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= Oral contraceptive pill (e.g. Secure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= Mini pills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= Condom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= Other, Specify………………….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 emergency contraception prevent STIs?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01 = Yes         |    02 = No  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at kind of emergency contraception can prevent STIs? (tick all that apply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= Combined oral contraception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= Progesterone only pill. (Eg Postinor 2, Lydia)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3= Intrauterine copper device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= Ulipristal acetate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= Don’t know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__|__]  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__|__]</w:t>
            </w:r>
          </w:p>
        </w:tc>
      </w:tr>
      <w:tr w:rsidR="00D90406" w:rsidTr="00D90406">
        <w:tc>
          <w:tcPr>
            <w:tcW w:w="90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90406" w:rsidRDefault="00D90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ANK YOU FOR YOUR TIME</w:t>
            </w:r>
          </w:p>
        </w:tc>
      </w:tr>
    </w:tbl>
    <w:p w:rsidR="007D4821" w:rsidRDefault="007D4821"/>
    <w:sectPr w:rsidR="007D4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406"/>
    <w:rsid w:val="002478D2"/>
    <w:rsid w:val="0071656D"/>
    <w:rsid w:val="007D4821"/>
    <w:rsid w:val="007F6681"/>
    <w:rsid w:val="009D2A81"/>
    <w:rsid w:val="00C37FA7"/>
    <w:rsid w:val="00C76EFE"/>
    <w:rsid w:val="00D9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78A12"/>
  <w15:chartTrackingRefBased/>
  <w15:docId w15:val="{67241BF4-DC41-40B8-863A-132AB04EE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40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40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61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793</Words>
  <Characters>10221</Characters>
  <Application>Microsoft Office Word</Application>
  <DocSecurity>0</DocSecurity>
  <Lines>85</Lines>
  <Paragraphs>23</Paragraphs>
  <ScaleCrop>false</ScaleCrop>
  <Company/>
  <LinksUpToDate>false</LinksUpToDate>
  <CharactersWithSpaces>1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lma Manu</dc:creator>
  <cp:keywords/>
  <dc:description/>
  <cp:lastModifiedBy>Thelma Manu</cp:lastModifiedBy>
  <cp:revision>8</cp:revision>
  <dcterms:created xsi:type="dcterms:W3CDTF">2021-06-13T21:46:00Z</dcterms:created>
  <dcterms:modified xsi:type="dcterms:W3CDTF">2021-08-11T18:24:00Z</dcterms:modified>
</cp:coreProperties>
</file>